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0A2C8" w14:textId="0CB12EF9" w:rsidR="000E4233" w:rsidRPr="00F10A0B" w:rsidRDefault="000E4233" w:rsidP="003D4717">
      <w:pPr>
        <w:spacing w:line="480" w:lineRule="auto"/>
        <w:rPr>
          <w:rFonts w:ascii="Arial" w:hAnsi="Arial" w:cs="Arial" w:hint="eastAsia"/>
          <w:sz w:val="24"/>
        </w:rPr>
      </w:pPr>
      <w:r w:rsidRPr="00F10A0B">
        <w:rPr>
          <w:rFonts w:ascii="Arial" w:hAnsi="Arial" w:cs="Arial"/>
          <w:sz w:val="24"/>
        </w:rPr>
        <w:t>Table S</w:t>
      </w:r>
      <w:r w:rsidR="003922E4">
        <w:rPr>
          <w:rFonts w:ascii="Arial" w:hAnsi="Arial" w:cs="Arial" w:hint="eastAsia"/>
          <w:sz w:val="24"/>
        </w:rPr>
        <w:t>3</w:t>
      </w:r>
    </w:p>
    <w:p w14:paraId="0E0E9F4A" w14:textId="77777777" w:rsidR="0067310D" w:rsidRDefault="0067310D" w:rsidP="004E55F4">
      <w:pPr>
        <w:rPr>
          <w:rFonts w:ascii="Times New Roman" w:hAnsi="Times New Roman" w:cs="Times New Roman"/>
          <w:sz w:val="24"/>
        </w:rPr>
      </w:pPr>
      <w:r w:rsidRPr="0067310D">
        <w:rPr>
          <w:rFonts w:ascii="Times New Roman" w:hAnsi="Times New Roman" w:cs="Times New Roman"/>
          <w:sz w:val="24"/>
        </w:rPr>
        <w:t>List of siRNA sequences used in this study</w:t>
      </w:r>
      <w:r w:rsidRPr="0067310D">
        <w:rPr>
          <w:rFonts w:ascii="Times New Roman" w:hAnsi="Times New Roman" w:cs="Times New Roman"/>
          <w:sz w:val="24"/>
        </w:rPr>
        <w:t xml:space="preserve"> </w:t>
      </w:r>
    </w:p>
    <w:p w14:paraId="588EF6B2" w14:textId="221349A3" w:rsidR="004E55F4" w:rsidRDefault="008C6580" w:rsidP="004E55F4">
      <w:pPr>
        <w:rPr>
          <w:rFonts w:ascii="Times New Roman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DF121E3" wp14:editId="06D097B7">
                <wp:simplePos x="0" y="0"/>
                <wp:positionH relativeFrom="column">
                  <wp:posOffset>3027450</wp:posOffset>
                </wp:positionH>
                <wp:positionV relativeFrom="paragraph">
                  <wp:posOffset>158115</wp:posOffset>
                </wp:positionV>
                <wp:extent cx="691515" cy="320040"/>
                <wp:effectExtent l="0" t="0" r="0" b="0"/>
                <wp:wrapNone/>
                <wp:docPr id="1131762401" name="正方形/長方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0506B4F" w14:textId="1FCF94A8" w:rsidR="004E55F4" w:rsidRDefault="001D3CE1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 w:rsidRPr="001D3CE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Sequence (5'→3'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F121E3" id="正方形/長方形 11" o:spid="_x0000_s1026" style="position:absolute;left:0;text-align:left;margin-left:238.4pt;margin-top:12.45pt;width:54.45pt;height:25.2pt;z-index:251655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" filled="f" stroked="f">
                <v:textbox style="mso-fit-shape-to-text:t">
                  <w:txbxContent>
                    <w:p w14:paraId="70506B4F" w14:textId="1FCF94A8" w:rsidR="004E55F4" w:rsidRDefault="001D3CE1" w:rsidP="004E55F4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 w:rsidRPr="001D3CE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Sequence (5'→3'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91F172F" wp14:editId="58FCA577">
                <wp:simplePos x="0" y="0"/>
                <wp:positionH relativeFrom="column">
                  <wp:posOffset>606209</wp:posOffset>
                </wp:positionH>
                <wp:positionV relativeFrom="paragraph">
                  <wp:posOffset>158115</wp:posOffset>
                </wp:positionV>
                <wp:extent cx="988060" cy="320040"/>
                <wp:effectExtent l="0" t="0" r="0" b="0"/>
                <wp:wrapNone/>
                <wp:docPr id="140351815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8060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CC8EAD" w14:textId="643AF184" w:rsidR="004E55F4" w:rsidRDefault="001D3CE1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1F172F" id="正方形/長方形 3" o:spid="_x0000_s1027" style="position:absolute;left:0;text-align:left;margin-left:47.75pt;margin-top:12.45pt;width:77.8pt;height:25.2pt;z-index:2516469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" filled="f" stroked="f">
                <v:textbox style="mso-fit-shape-to-text:t">
                  <w:txbxContent>
                    <w:p w14:paraId="68CC8EAD" w14:textId="643AF184" w:rsidR="004E55F4" w:rsidRDefault="001D3CE1" w:rsidP="004E55F4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Target</w:t>
                      </w:r>
                    </w:p>
                  </w:txbxContent>
                </v:textbox>
              </v:rect>
            </w:pict>
          </mc:Fallback>
        </mc:AlternateContent>
      </w:r>
      <w:r w:rsidR="009C755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770F92" wp14:editId="21DBD77D">
                <wp:simplePos x="0" y="0"/>
                <wp:positionH relativeFrom="column">
                  <wp:posOffset>189689</wp:posOffset>
                </wp:positionH>
                <wp:positionV relativeFrom="paragraph">
                  <wp:posOffset>168221</wp:posOffset>
                </wp:positionV>
                <wp:extent cx="5496127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612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707711D" id="直線コネクタ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.95pt,13.25pt" to="447.7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" strokecolor="#0d0d0d [3069]" strokeweight=".5pt">
                <v:stroke joinstyle="miter"/>
              </v:line>
            </w:pict>
          </mc:Fallback>
        </mc:AlternateContent>
      </w:r>
    </w:p>
    <w:p w14:paraId="7F9AF32F" w14:textId="77777777" w:rsidR="0068559E" w:rsidRPr="004E55F4" w:rsidRDefault="0068559E" w:rsidP="004E55F4">
      <w:pPr>
        <w:rPr>
          <w:rFonts w:ascii="Times New Roman" w:hAnsi="Times New Roman" w:cs="Times New Roman"/>
          <w:sz w:val="24"/>
        </w:rPr>
      </w:pPr>
    </w:p>
    <w:p w14:paraId="7670612F" w14:textId="2BD0D26C" w:rsidR="004E55F4" w:rsidRPr="004E55F4" w:rsidRDefault="008C6580" w:rsidP="004E55F4">
      <w:pPr>
        <w:rPr>
          <w:rFonts w:ascii="Times New Roman" w:hAnsi="Times New Roman" w:cs="Times New Roman"/>
          <w:sz w:val="24"/>
        </w:rPr>
      </w:pPr>
      <w:r w:rsidRPr="004E55F4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1E59432" wp14:editId="4CB18466">
                <wp:simplePos x="0" y="0"/>
                <wp:positionH relativeFrom="column">
                  <wp:posOffset>184826</wp:posOffset>
                </wp:positionH>
                <wp:positionV relativeFrom="paragraph">
                  <wp:posOffset>12579</wp:posOffset>
                </wp:positionV>
                <wp:extent cx="5495925" cy="4523362"/>
                <wp:effectExtent l="0" t="0" r="28575" b="10795"/>
                <wp:wrapNone/>
                <wp:docPr id="30" name="グループ化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5925" cy="4523362"/>
                          <a:chOff x="186183" y="929430"/>
                          <a:chExt cx="4843473" cy="2553956"/>
                        </a:xfrm>
                      </wpg:grpSpPr>
                      <wps:wsp>
                        <wps:cNvPr id="19" name="直線コネクタ 19"/>
                        <wps:cNvCnPr/>
                        <wps:spPr>
                          <a:xfrm>
                            <a:off x="186183" y="929430"/>
                            <a:ext cx="484347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線コネクタ 20"/>
                        <wps:cNvCnPr/>
                        <wps:spPr>
                          <a:xfrm>
                            <a:off x="186183" y="3483386"/>
                            <a:ext cx="484347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7D5C3D" id="グループ化 29" o:spid="_x0000_s1026" style="position:absolute;margin-left:14.55pt;margin-top:1pt;width:432.75pt;height:356.15pt;z-index:251662336;mso-width-relative:margin;mso-height-relative:margin" coordorigin="1861,9294" coordsize="48434,255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">
                <v:line id="直線コネクタ 19" o:spid="_x0000_s1027" style="position:absolute;visibility:visible;mso-wrap-style:square" from="1861,9294" to="50296,9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" strokecolor="#0d0d0d [3069]" strokeweight=".5pt">
                  <v:stroke joinstyle="miter"/>
                </v:line>
                <v:line id="直線コネクタ 20" o:spid="_x0000_s1028" style="position:absolute;visibility:visible;mso-wrap-style:square" from="1861,34833" to="50296,34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" strokecolor="#0d0d0d [3069]" strokeweight=".5pt">
                  <v:stroke joinstyle="miter"/>
                </v:line>
              </v:group>
            </w:pict>
          </mc:Fallback>
        </mc:AlternateContent>
      </w:r>
      <w:r w:rsidR="009910B3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2F511EA" wp14:editId="7BABF102">
                <wp:simplePos x="0" y="0"/>
                <wp:positionH relativeFrom="column">
                  <wp:posOffset>2111375</wp:posOffset>
                </wp:positionH>
                <wp:positionV relativeFrom="paragraph">
                  <wp:posOffset>99060</wp:posOffset>
                </wp:positionV>
                <wp:extent cx="2249170" cy="320040"/>
                <wp:effectExtent l="0" t="0" r="0" b="0"/>
                <wp:wrapNone/>
                <wp:docPr id="2137629609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9170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D1A8DE" w14:textId="0C11375D" w:rsidR="001D3CE1" w:rsidRPr="009910B3" w:rsidRDefault="009910B3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Sense:</w:t>
                            </w:r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CCACAGAUGUGAAGUUCAU[</w:t>
                            </w:r>
                            <w:proofErr w:type="gramEnd"/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dT][dT]</w:t>
                            </w:r>
                          </w:p>
                          <w:p w14:paraId="1653CF76" w14:textId="1AF418CA" w:rsidR="009910B3" w:rsidRPr="009910B3" w:rsidRDefault="009910B3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9910B3">
                              <w:rPr>
                                <w:rFonts w:ascii="Arial" w:hAnsi="Arial" w:cs="Arial"/>
                              </w:rPr>
                              <w:t>Antisense: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</w:t>
                            </w:r>
                            <w:proofErr w:type="gramStart"/>
                            <w:r w:rsidRPr="009910B3">
                              <w:rPr>
                                <w:rFonts w:ascii="Arial" w:hAnsi="Arial" w:cs="Arial"/>
                              </w:rPr>
                              <w:t>AUGAACUUCACAUCUGUGG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F511EA" id="正方形/長方形 12" o:spid="_x0000_s1028" style="position:absolute;left:0;text-align:left;margin-left:166.25pt;margin-top:7.8pt;width:177.1pt;height:25.2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" filled="f" stroked="f">
                <v:textbox style="mso-fit-shape-to-text:t">
                  <w:txbxContent>
                    <w:p w14:paraId="56D1A8DE" w14:textId="0C11375D" w:rsidR="001D3CE1" w:rsidRPr="009910B3" w:rsidRDefault="009910B3" w:rsidP="004E55F4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Sense:</w:t>
                      </w:r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CCACAGAUGUGAAGUUCAU[</w:t>
                      </w:r>
                      <w:proofErr w:type="gramEnd"/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dT][dT]</w:t>
                      </w:r>
                    </w:p>
                    <w:p w14:paraId="1653CF76" w14:textId="1AF418CA" w:rsidR="009910B3" w:rsidRPr="009910B3" w:rsidRDefault="009910B3" w:rsidP="004E55F4">
                      <w:pPr>
                        <w:pStyle w:val="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9910B3">
                        <w:rPr>
                          <w:rFonts w:ascii="Arial" w:hAnsi="Arial" w:cs="Arial"/>
                        </w:rPr>
                        <w:t>Antisense: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</w:t>
                      </w:r>
                      <w:proofErr w:type="gramStart"/>
                      <w:r w:rsidRPr="009910B3">
                        <w:rPr>
                          <w:rFonts w:ascii="Arial" w:hAnsi="Arial" w:cs="Arial"/>
                        </w:rPr>
                        <w:t>AUGAACUUCACAUCUGUGG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</w:txbxContent>
                </v:textbox>
              </v:rect>
            </w:pict>
          </mc:Fallback>
        </mc:AlternateContent>
      </w:r>
      <w:r w:rsidR="00A02099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FB1D2B6" wp14:editId="4B83D66C">
                <wp:simplePos x="0" y="0"/>
                <wp:positionH relativeFrom="column">
                  <wp:posOffset>476250</wp:posOffset>
                </wp:positionH>
                <wp:positionV relativeFrom="paragraph">
                  <wp:posOffset>99060</wp:posOffset>
                </wp:positionV>
                <wp:extent cx="835025" cy="320040"/>
                <wp:effectExtent l="0" t="0" r="0" b="0"/>
                <wp:wrapNone/>
                <wp:docPr id="165398802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02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C5FB796" w14:textId="77777777" w:rsidR="004E55F4" w:rsidRDefault="004E55F4" w:rsidP="004E55F4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Cyclin D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B1D2B6" id="正方形/長方形 4" o:spid="_x0000_s1029" style="position:absolute;left:0;text-align:left;margin-left:37.5pt;margin-top:7.8pt;width:65.75pt;height:25.2pt;z-index:2516480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" filled="f" stroked="f">
                <v:textbox style="mso-fit-shape-to-text:t">
                  <w:txbxContent>
                    <w:p w14:paraId="7C5FB796" w14:textId="77777777" w:rsidR="004E55F4" w:rsidRDefault="004E55F4" w:rsidP="004E55F4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Cyclin D1</w:t>
                      </w:r>
                    </w:p>
                  </w:txbxContent>
                </v:textbox>
              </v:rect>
            </w:pict>
          </mc:Fallback>
        </mc:AlternateContent>
      </w:r>
    </w:p>
    <w:p w14:paraId="504D45E1" w14:textId="77777777" w:rsidR="004E55F4" w:rsidRDefault="004E55F4" w:rsidP="004E55F4">
      <w:pPr>
        <w:rPr>
          <w:rFonts w:ascii="Times New Roman" w:hAnsi="Times New Roman" w:cs="Times New Roman"/>
          <w:sz w:val="24"/>
        </w:rPr>
      </w:pPr>
    </w:p>
    <w:p w14:paraId="547B6DA8" w14:textId="77777777" w:rsidR="001D3CE1" w:rsidRPr="004E55F4" w:rsidRDefault="001D3CE1" w:rsidP="004E55F4">
      <w:pPr>
        <w:rPr>
          <w:rFonts w:ascii="Times New Roman" w:hAnsi="Times New Roman" w:cs="Times New Roman" w:hint="eastAsia"/>
          <w:sz w:val="24"/>
        </w:rPr>
      </w:pPr>
    </w:p>
    <w:p w14:paraId="3F7EA1AE" w14:textId="3F880AB7" w:rsidR="004E55F4" w:rsidRPr="004E55F4" w:rsidRDefault="00A02099" w:rsidP="004E55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10FF31C" wp14:editId="221ADD63">
                <wp:simplePos x="0" y="0"/>
                <wp:positionH relativeFrom="column">
                  <wp:posOffset>2111375</wp:posOffset>
                </wp:positionH>
                <wp:positionV relativeFrom="paragraph">
                  <wp:posOffset>75565</wp:posOffset>
                </wp:positionV>
                <wp:extent cx="2672715" cy="320040"/>
                <wp:effectExtent l="0" t="0" r="0" b="0"/>
                <wp:wrapNone/>
                <wp:docPr id="1355018305" name="正方形/長方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271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E3EF0F" w14:textId="1D68BC3A" w:rsidR="004E55F4" w:rsidRDefault="00E371EC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Sense: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CAGAUUAUACCUUUGCCAU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  <w:p w14:paraId="22B0D047" w14:textId="12A7C24C" w:rsidR="001D3CE1" w:rsidRPr="00E371EC" w:rsidRDefault="00E371EC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</w:pPr>
                            <w:r w:rsidRPr="009910B3">
                              <w:rPr>
                                <w:rFonts w:ascii="Arial" w:hAnsi="Arial" w:cs="Arial"/>
                              </w:rPr>
                              <w:t>Antisense: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AUGGCAAAGGUAUAAUCUG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0FF31C" id="正方形/長方形 13" o:spid="_x0000_s1030" style="position:absolute;left:0;text-align:left;margin-left:166.25pt;margin-top:5.95pt;width:210.45pt;height:25.2pt;z-index:2516572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" filled="f" stroked="f">
                <v:textbox style="mso-fit-shape-to-text:t">
                  <w:txbxContent>
                    <w:p w14:paraId="56E3EF0F" w14:textId="1D68BC3A" w:rsidR="004E55F4" w:rsidRDefault="00E371EC" w:rsidP="004E55F4">
                      <w:pPr>
                        <w:pStyle w:val="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Sense: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CAGAUUAUACCUUUGCCAU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  <w:p w14:paraId="22B0D047" w14:textId="12A7C24C" w:rsidR="001D3CE1" w:rsidRPr="00E371EC" w:rsidRDefault="00E371EC" w:rsidP="004E55F4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</w:pPr>
                      <w:r w:rsidRPr="009910B3">
                        <w:rPr>
                          <w:rFonts w:ascii="Arial" w:hAnsi="Arial" w:cs="Arial"/>
                        </w:rPr>
                        <w:t>Antisense: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AUGGCAAAGGUAUAAUCUG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DFE82E0" wp14:editId="0DFA0F80">
                <wp:simplePos x="0" y="0"/>
                <wp:positionH relativeFrom="column">
                  <wp:posOffset>476250</wp:posOffset>
                </wp:positionH>
                <wp:positionV relativeFrom="paragraph">
                  <wp:posOffset>74930</wp:posOffset>
                </wp:positionV>
                <wp:extent cx="835025" cy="320040"/>
                <wp:effectExtent l="0" t="0" r="0" b="0"/>
                <wp:wrapNone/>
                <wp:docPr id="1725065149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02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FEA6BB" w14:textId="1995663C" w:rsidR="004E55F4" w:rsidRDefault="004E55F4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Cyclin D</w:t>
                            </w:r>
                            <w:r w:rsidR="00A02099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FE82E0" id="正方形/長方形 5" o:spid="_x0000_s1031" style="position:absolute;left:0;text-align:left;margin-left:37.5pt;margin-top:5.9pt;width:65.75pt;height:25.2pt;z-index:2516490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" filled="f" stroked="f">
                <v:textbox style="mso-fit-shape-to-text:t">
                  <w:txbxContent>
                    <w:p w14:paraId="11FEA6BB" w14:textId="1995663C" w:rsidR="004E55F4" w:rsidRDefault="004E55F4" w:rsidP="004E55F4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Cyclin D</w:t>
                      </w:r>
                      <w:r w:rsidR="00A02099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</w:p>
    <w:p w14:paraId="780D5AFC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6879EF2F" w14:textId="77777777" w:rsidR="001D3CE1" w:rsidRDefault="001D3CE1" w:rsidP="004E55F4">
      <w:pPr>
        <w:rPr>
          <w:rFonts w:ascii="Times New Roman" w:hAnsi="Times New Roman" w:cs="Times New Roman"/>
          <w:sz w:val="24"/>
        </w:rPr>
      </w:pPr>
    </w:p>
    <w:p w14:paraId="33688064" w14:textId="1BB9CFE8" w:rsidR="004E55F4" w:rsidRPr="004E55F4" w:rsidRDefault="00A02099" w:rsidP="004E55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E8D2E5" wp14:editId="0B56F5A8">
                <wp:simplePos x="0" y="0"/>
                <wp:positionH relativeFrom="column">
                  <wp:posOffset>2111375</wp:posOffset>
                </wp:positionH>
                <wp:positionV relativeFrom="paragraph">
                  <wp:posOffset>47625</wp:posOffset>
                </wp:positionV>
                <wp:extent cx="2280285" cy="320040"/>
                <wp:effectExtent l="0" t="0" r="0" b="0"/>
                <wp:wrapNone/>
                <wp:docPr id="1202929152" name="正方形/長方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028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D97115B" w14:textId="26208969" w:rsidR="004E55F4" w:rsidRDefault="008F401A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Sense: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GGACUAUGUUCCGGAAACA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  <w:p w14:paraId="625A5728" w14:textId="1C316F04" w:rsidR="001D3CE1" w:rsidRPr="008F401A" w:rsidRDefault="008F401A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 xml:space="preserve">Antisense: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</w:rPr>
                              <w:t>UGUUUCCGGAACAUAGUCC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E8D2E5" id="正方形/長方形 14" o:spid="_x0000_s1032" style="position:absolute;left:0;text-align:left;margin-left:166.25pt;margin-top:3.75pt;width:179.55pt;height:25.2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" filled="f" stroked="f">
                <v:textbox style="mso-fit-shape-to-text:t">
                  <w:txbxContent>
                    <w:p w14:paraId="7D97115B" w14:textId="26208969" w:rsidR="004E55F4" w:rsidRDefault="008F401A" w:rsidP="004E55F4">
                      <w:pPr>
                        <w:pStyle w:val="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Sense: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GGACUAUGUUCCGGAAACA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  <w:p w14:paraId="625A5728" w14:textId="1C316F04" w:rsidR="001D3CE1" w:rsidRPr="008F401A" w:rsidRDefault="008F401A" w:rsidP="004E55F4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 xml:space="preserve">Antisense: </w:t>
                      </w:r>
                      <w:proofErr w:type="gramStart"/>
                      <w:r>
                        <w:rPr>
                          <w:rFonts w:ascii="Arial" w:hAnsi="Arial" w:cs="Arial" w:hint="eastAsia"/>
                        </w:rPr>
                        <w:t>UGUUUCCGGAACAUAGUCC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A5B7D85" wp14:editId="783CB080">
                <wp:simplePos x="0" y="0"/>
                <wp:positionH relativeFrom="column">
                  <wp:posOffset>476250</wp:posOffset>
                </wp:positionH>
                <wp:positionV relativeFrom="paragraph">
                  <wp:posOffset>50165</wp:posOffset>
                </wp:positionV>
                <wp:extent cx="725170" cy="320040"/>
                <wp:effectExtent l="0" t="0" r="0" b="0"/>
                <wp:wrapNone/>
                <wp:docPr id="1223393809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5170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EDF2432" w14:textId="7183CFDB" w:rsidR="004E55F4" w:rsidRDefault="00A02099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GSK-3</w:t>
                            </w:r>
                            <w:r w:rsidRPr="00A02099">
                              <w:rPr>
                                <w:rFonts w:ascii="Symbol" w:eastAsiaTheme="minorEastAsia" w:hAnsi="Symbo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="008F401A">
                              <w:rPr>
                                <w:rFonts w:ascii="Symbol" w:eastAsiaTheme="minorEastAsia" w:hAnsi="Symbo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8F401A" w:rsidRPr="008C6580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(#1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5B7D85" id="正方形/長方形 6" o:spid="_x0000_s1033" style="position:absolute;left:0;text-align:left;margin-left:37.5pt;margin-top:3.95pt;width:57.1pt;height:25.2pt;z-index:2516500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" filled="f" stroked="f">
                <v:textbox style="mso-fit-shape-to-text:t">
                  <w:txbxContent>
                    <w:p w14:paraId="7EDF2432" w14:textId="7183CFDB" w:rsidR="004E55F4" w:rsidRDefault="00A02099" w:rsidP="004E55F4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GSK-3</w:t>
                      </w:r>
                      <w:r w:rsidRPr="00A02099">
                        <w:rPr>
                          <w:rFonts w:ascii="Symbol" w:eastAsiaTheme="minorEastAsia" w:hAnsi="Symbol" w:cs="Arial"/>
                          <w:color w:val="000000" w:themeColor="text1"/>
                          <w:kern w:val="24"/>
                        </w:rPr>
                        <w:t>b</w:t>
                      </w:r>
                      <w:r w:rsidR="008F401A">
                        <w:rPr>
                          <w:rFonts w:ascii="Symbol" w:eastAsiaTheme="minorEastAsia" w:hAnsi="Symbo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8F401A" w:rsidRPr="008C6580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(#1)</w:t>
                      </w:r>
                    </w:p>
                  </w:txbxContent>
                </v:textbox>
              </v:rect>
            </w:pict>
          </mc:Fallback>
        </mc:AlternateContent>
      </w:r>
    </w:p>
    <w:p w14:paraId="477F0EFE" w14:textId="75A55B18" w:rsidR="001D3CE1" w:rsidRDefault="001D3CE1" w:rsidP="004E55F4">
      <w:pPr>
        <w:rPr>
          <w:rFonts w:ascii="Times New Roman" w:hAnsi="Times New Roman" w:cs="Times New Roman"/>
          <w:sz w:val="24"/>
        </w:rPr>
      </w:pPr>
    </w:p>
    <w:p w14:paraId="247F7421" w14:textId="4269C5E2" w:rsidR="008F401A" w:rsidRDefault="008F401A" w:rsidP="004E55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583CA0" wp14:editId="3D980079">
                <wp:simplePos x="0" y="0"/>
                <wp:positionH relativeFrom="column">
                  <wp:posOffset>2113280</wp:posOffset>
                </wp:positionH>
                <wp:positionV relativeFrom="paragraph">
                  <wp:posOffset>252095</wp:posOffset>
                </wp:positionV>
                <wp:extent cx="2280285" cy="320040"/>
                <wp:effectExtent l="0" t="0" r="0" b="0"/>
                <wp:wrapNone/>
                <wp:docPr id="306550276" name="正方形/長方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028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32EF0D" w14:textId="6E193A11" w:rsidR="008F401A" w:rsidRDefault="008F401A" w:rsidP="008F401A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Sense: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GACACUAUAGUCGAGCCAA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  <w:p w14:paraId="4A09AAA7" w14:textId="35CB5D17" w:rsidR="008F401A" w:rsidRPr="008F401A" w:rsidRDefault="008F401A" w:rsidP="008F401A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Antisense: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</w:rPr>
                              <w:t>UUGGCUCGACUAUAGUGUC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583CA0" id="_x0000_s1034" style="position:absolute;left:0;text-align:left;margin-left:166.4pt;margin-top:19.85pt;width:179.55pt;height:25.2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" filled="f" stroked="f">
                <v:textbox style="mso-fit-shape-to-text:t">
                  <w:txbxContent>
                    <w:p w14:paraId="7132EF0D" w14:textId="6E193A11" w:rsidR="008F401A" w:rsidRDefault="008F401A" w:rsidP="008F401A">
                      <w:pPr>
                        <w:pStyle w:val="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Sense: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GACACUAUAGUCGAGCCAA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  <w:p w14:paraId="4A09AAA7" w14:textId="35CB5D17" w:rsidR="008F401A" w:rsidRPr="008F401A" w:rsidRDefault="008F401A" w:rsidP="008F401A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Antisense: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 w:hint="eastAsia"/>
                        </w:rPr>
                        <w:t>UUGGCUCGACUAUAGUGUC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13D107" wp14:editId="3E577E59">
                <wp:simplePos x="0" y="0"/>
                <wp:positionH relativeFrom="column">
                  <wp:posOffset>476250</wp:posOffset>
                </wp:positionH>
                <wp:positionV relativeFrom="paragraph">
                  <wp:posOffset>251460</wp:posOffset>
                </wp:positionV>
                <wp:extent cx="725170" cy="320040"/>
                <wp:effectExtent l="0" t="0" r="0" b="0"/>
                <wp:wrapNone/>
                <wp:docPr id="1814796084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5170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0509AB" w14:textId="3370645D" w:rsidR="008F401A" w:rsidRDefault="008F401A" w:rsidP="008F401A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GSK-3</w:t>
                            </w:r>
                            <w:r w:rsidRPr="00A02099">
                              <w:rPr>
                                <w:rFonts w:ascii="Symbol" w:eastAsiaTheme="minorEastAsia" w:hAnsi="Symbo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Symbol" w:eastAsiaTheme="minorEastAsia" w:hAnsi="Symbo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C6580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(#</w:t>
                            </w:r>
                            <w:r w:rsidRPr="008C6580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Pr="008C6580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13D107" id="_x0000_s1035" style="position:absolute;left:0;text-align:left;margin-left:37.5pt;margin-top:19.8pt;width:57.1pt;height:25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" filled="f" stroked="f">
                <v:textbox style="mso-fit-shape-to-text:t">
                  <w:txbxContent>
                    <w:p w14:paraId="490509AB" w14:textId="3370645D" w:rsidR="008F401A" w:rsidRDefault="008F401A" w:rsidP="008F401A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GSK-3</w:t>
                      </w:r>
                      <w:r w:rsidRPr="00A02099">
                        <w:rPr>
                          <w:rFonts w:ascii="Symbol" w:eastAsiaTheme="minorEastAsia" w:hAnsi="Symbo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Symbol" w:eastAsiaTheme="minorEastAsia" w:hAnsi="Symbo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C6580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(#</w:t>
                      </w:r>
                      <w:r w:rsidRPr="008C6580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2</w:t>
                      </w:r>
                      <w:r w:rsidRPr="008C6580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F6D615A" w14:textId="77777777" w:rsidR="008F401A" w:rsidRDefault="008F401A" w:rsidP="004E55F4">
      <w:pPr>
        <w:rPr>
          <w:rFonts w:ascii="Times New Roman" w:hAnsi="Times New Roman" w:cs="Times New Roman"/>
          <w:sz w:val="24"/>
        </w:rPr>
      </w:pPr>
    </w:p>
    <w:p w14:paraId="4181940F" w14:textId="77777777" w:rsidR="008F401A" w:rsidRDefault="008F401A" w:rsidP="004E55F4">
      <w:pPr>
        <w:rPr>
          <w:rFonts w:ascii="Times New Roman" w:hAnsi="Times New Roman" w:cs="Times New Roman"/>
          <w:sz w:val="24"/>
        </w:rPr>
      </w:pPr>
    </w:p>
    <w:p w14:paraId="4B124622" w14:textId="24F4E677" w:rsidR="004E55F4" w:rsidRPr="004E55F4" w:rsidRDefault="00A02099" w:rsidP="004E55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4F16DB" wp14:editId="5F543C3E">
                <wp:simplePos x="0" y="0"/>
                <wp:positionH relativeFrom="column">
                  <wp:posOffset>2111375</wp:posOffset>
                </wp:positionH>
                <wp:positionV relativeFrom="paragraph">
                  <wp:posOffset>226695</wp:posOffset>
                </wp:positionV>
                <wp:extent cx="2169795" cy="320040"/>
                <wp:effectExtent l="0" t="0" r="0" b="0"/>
                <wp:wrapNone/>
                <wp:docPr id="724085626" name="正方形/長方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979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6290E6C" w14:textId="67DB900E" w:rsidR="008C6580" w:rsidRDefault="008C6580" w:rsidP="008C658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Sense: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CAUUGAAUCUGAGAGGCCA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  <w:p w14:paraId="129CC4A2" w14:textId="4E498FBF" w:rsidR="001D3CE1" w:rsidRPr="008C6580" w:rsidRDefault="008C6580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 xml:space="preserve">Antisense: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</w:rPr>
                              <w:t>UGGCCUCUCAGAUUCAAUG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4F16DB" id="正方形/長方形 15" o:spid="_x0000_s1036" style="position:absolute;left:0;text-align:left;margin-left:166.25pt;margin-top:17.85pt;width:170.85pt;height:25.2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" filled="f" stroked="f">
                <v:textbox style="mso-fit-shape-to-text:t">
                  <w:txbxContent>
                    <w:p w14:paraId="16290E6C" w14:textId="67DB900E" w:rsidR="008C6580" w:rsidRDefault="008C6580" w:rsidP="008C6580">
                      <w:pPr>
                        <w:pStyle w:val="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Sense: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CAUUGAAUCUGAGAGGCCA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  <w:p w14:paraId="129CC4A2" w14:textId="4E498FBF" w:rsidR="001D3CE1" w:rsidRPr="008C6580" w:rsidRDefault="008C6580" w:rsidP="004E55F4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 xml:space="preserve">Antisense: </w:t>
                      </w:r>
                      <w:proofErr w:type="gramStart"/>
                      <w:r>
                        <w:rPr>
                          <w:rFonts w:ascii="Arial" w:hAnsi="Arial" w:cs="Arial" w:hint="eastAsia"/>
                        </w:rPr>
                        <w:t>UGGCCUCUCAGAUUCAAUG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491855E" wp14:editId="6285F221">
                <wp:simplePos x="0" y="0"/>
                <wp:positionH relativeFrom="column">
                  <wp:posOffset>476250</wp:posOffset>
                </wp:positionH>
                <wp:positionV relativeFrom="paragraph">
                  <wp:posOffset>224790</wp:posOffset>
                </wp:positionV>
                <wp:extent cx="809625" cy="320040"/>
                <wp:effectExtent l="0" t="0" r="0" b="0"/>
                <wp:wrapNone/>
                <wp:docPr id="1818945533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D796A0" w14:textId="29A9CE18" w:rsidR="004E55F4" w:rsidRDefault="00A02099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AMBRA1</w:t>
                            </w:r>
                            <w:r w:rsidR="008C6580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(#1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91855E" id="正方形/長方形 7" o:spid="_x0000_s1037" style="position:absolute;left:0;text-align:left;margin-left:37.5pt;margin-top:17.7pt;width:63.75pt;height:25.2pt;z-index:2516510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" filled="f" stroked="f">
                <v:textbox style="mso-fit-shape-to-text:t">
                  <w:txbxContent>
                    <w:p w14:paraId="2FD796A0" w14:textId="29A9CE18" w:rsidR="004E55F4" w:rsidRDefault="00A02099" w:rsidP="004E55F4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AMBRA1</w:t>
                      </w:r>
                      <w:r w:rsidR="008C6580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(#1)</w:t>
                      </w:r>
                    </w:p>
                  </w:txbxContent>
                </v:textbox>
              </v:rect>
            </w:pict>
          </mc:Fallback>
        </mc:AlternateContent>
      </w:r>
    </w:p>
    <w:p w14:paraId="17195CF9" w14:textId="08E114A8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6E97BC5E" w14:textId="223B2FF7" w:rsidR="001D3CE1" w:rsidRDefault="001D3CE1" w:rsidP="004E55F4">
      <w:pPr>
        <w:rPr>
          <w:rFonts w:ascii="Times New Roman" w:hAnsi="Times New Roman" w:cs="Times New Roman"/>
          <w:sz w:val="24"/>
        </w:rPr>
      </w:pPr>
    </w:p>
    <w:p w14:paraId="16A1FC14" w14:textId="77777777" w:rsidR="008C6580" w:rsidRDefault="008C6580" w:rsidP="004E55F4">
      <w:pPr>
        <w:rPr>
          <w:rFonts w:ascii="Times New Roman" w:hAnsi="Times New Roman" w:cs="Times New Roman" w:hint="eastAsia"/>
          <w:sz w:val="24"/>
        </w:rPr>
      </w:pPr>
    </w:p>
    <w:p w14:paraId="6CAC35A2" w14:textId="623A1BBA" w:rsidR="008F401A" w:rsidRDefault="008C6580" w:rsidP="004E55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9E94AD" wp14:editId="5AE00608">
                <wp:simplePos x="0" y="0"/>
                <wp:positionH relativeFrom="column">
                  <wp:posOffset>2110105</wp:posOffset>
                </wp:positionH>
                <wp:positionV relativeFrom="paragraph">
                  <wp:posOffset>-27305</wp:posOffset>
                </wp:positionV>
                <wp:extent cx="2169795" cy="320040"/>
                <wp:effectExtent l="0" t="0" r="0" b="0"/>
                <wp:wrapNone/>
                <wp:docPr id="2047866660" name="正方形/長方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979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C1F574D" w14:textId="660E5F52" w:rsidR="008C6580" w:rsidRDefault="008C6580" w:rsidP="008C658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9910B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Sense: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GCAUUCACCGCAGCUCUCA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  <w:p w14:paraId="4964E470" w14:textId="0C8355F8" w:rsidR="008C6580" w:rsidRPr="008C6580" w:rsidRDefault="008C6580" w:rsidP="008C658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 xml:space="preserve">Antisense: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</w:rPr>
                              <w:t>UGAGAGCUGCGGUGAAUGC</w:t>
                            </w:r>
                            <w:r w:rsidRPr="009910B3">
                              <w:rPr>
                                <w:rFonts w:ascii="Arial" w:hAnsi="Arial" w:cs="Arial"/>
                              </w:rPr>
                              <w:t>[</w:t>
                            </w:r>
                            <w:proofErr w:type="gramEnd"/>
                            <w:r w:rsidRPr="009910B3">
                              <w:rPr>
                                <w:rFonts w:ascii="Arial" w:hAnsi="Arial" w:cs="Arial"/>
                              </w:rPr>
                              <w:t>dT][dT]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9E94AD" id="_x0000_s1038" style="position:absolute;left:0;text-align:left;margin-left:166.15pt;margin-top:-2.15pt;width:170.85pt;height:25.2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" filled="f" stroked="f">
                <v:textbox style="mso-fit-shape-to-text:t">
                  <w:txbxContent>
                    <w:p w14:paraId="2C1F574D" w14:textId="660E5F52" w:rsidR="008C6580" w:rsidRDefault="008C6580" w:rsidP="008C6580">
                      <w:pPr>
                        <w:pStyle w:val="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9910B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Sense: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GCAUUCACCGCAGCUCUCA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  <w:p w14:paraId="4964E470" w14:textId="0C8355F8" w:rsidR="008C6580" w:rsidRPr="008C6580" w:rsidRDefault="008C6580" w:rsidP="008C6580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 xml:space="preserve">Antisense: </w:t>
                      </w:r>
                      <w:proofErr w:type="gramStart"/>
                      <w:r>
                        <w:rPr>
                          <w:rFonts w:ascii="Arial" w:hAnsi="Arial" w:cs="Arial" w:hint="eastAsia"/>
                        </w:rPr>
                        <w:t>UGAGAGCUGCGGUGAAUGC</w:t>
                      </w:r>
                      <w:r w:rsidRPr="009910B3">
                        <w:rPr>
                          <w:rFonts w:ascii="Arial" w:hAnsi="Arial" w:cs="Arial"/>
                        </w:rPr>
                        <w:t>[</w:t>
                      </w:r>
                      <w:proofErr w:type="gramEnd"/>
                      <w:r w:rsidRPr="009910B3">
                        <w:rPr>
                          <w:rFonts w:ascii="Arial" w:hAnsi="Arial" w:cs="Arial"/>
                        </w:rPr>
                        <w:t>dT][dT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7C2482" wp14:editId="65910A09">
                <wp:simplePos x="0" y="0"/>
                <wp:positionH relativeFrom="column">
                  <wp:posOffset>476250</wp:posOffset>
                </wp:positionH>
                <wp:positionV relativeFrom="paragraph">
                  <wp:posOffset>-27940</wp:posOffset>
                </wp:positionV>
                <wp:extent cx="809625" cy="320040"/>
                <wp:effectExtent l="0" t="0" r="0" b="0"/>
                <wp:wrapNone/>
                <wp:docPr id="312090414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0E56DEB" w14:textId="64C7ED2C" w:rsidR="008C6580" w:rsidRDefault="008C6580" w:rsidP="008C658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AMBRA1(#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7C2482" id="_x0000_s1039" style="position:absolute;left:0;text-align:left;margin-left:37.5pt;margin-top:-2.2pt;width:63.75pt;height:25.2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" filled="f" stroked="f">
                <v:textbox style="mso-fit-shape-to-text:t">
                  <w:txbxContent>
                    <w:p w14:paraId="20E56DEB" w14:textId="64C7ED2C" w:rsidR="008C6580" w:rsidRDefault="008C6580" w:rsidP="008C6580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AMBRA1(#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2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E35EF77" w14:textId="030531F5" w:rsidR="008F401A" w:rsidRDefault="008F401A" w:rsidP="004E55F4">
      <w:pPr>
        <w:rPr>
          <w:rFonts w:ascii="Times New Roman" w:hAnsi="Times New Roman" w:cs="Times New Roman" w:hint="eastAsia"/>
          <w:sz w:val="24"/>
        </w:rPr>
      </w:pPr>
    </w:p>
    <w:p w14:paraId="43106F09" w14:textId="706F0821" w:rsidR="004E55F4" w:rsidRPr="004E55F4" w:rsidRDefault="00A02099" w:rsidP="004E55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B1D88D" wp14:editId="54730051">
                <wp:simplePos x="0" y="0"/>
                <wp:positionH relativeFrom="column">
                  <wp:posOffset>2111375</wp:posOffset>
                </wp:positionH>
                <wp:positionV relativeFrom="paragraph">
                  <wp:posOffset>177800</wp:posOffset>
                </wp:positionV>
                <wp:extent cx="2489200" cy="320040"/>
                <wp:effectExtent l="0" t="0" r="0" b="0"/>
                <wp:wrapNone/>
                <wp:docPr id="2138684548" name="正方形/長方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0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76E0F0" w14:textId="1A0E90A6" w:rsidR="004E55F4" w:rsidRDefault="001D3CE1" w:rsidP="004E55F4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1D3CE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Proprietary sequenc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B1D88D" id="正方形/長方形 16" o:spid="_x0000_s1040" style="position:absolute;left:0;text-align:left;margin-left:166.25pt;margin-top:14pt;width:196pt;height:25.2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" filled="f" stroked="f">
                <v:textbox style="mso-fit-shape-to-text:t">
                  <w:txbxContent>
                    <w:p w14:paraId="2B76E0F0" w14:textId="1A0E90A6" w:rsidR="004E55F4" w:rsidRDefault="001D3CE1" w:rsidP="004E55F4">
                      <w:pPr>
                        <w:pStyle w:val="Web"/>
                        <w:spacing w:before="0" w:beforeAutospacing="0" w:after="0" w:afterAutospacing="0"/>
                      </w:pPr>
                      <w:r w:rsidRPr="001D3CE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Proprietary sequenc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7A96574" wp14:editId="54EA7C7F">
                <wp:simplePos x="0" y="0"/>
                <wp:positionH relativeFrom="column">
                  <wp:posOffset>476250</wp:posOffset>
                </wp:positionH>
                <wp:positionV relativeFrom="paragraph">
                  <wp:posOffset>179705</wp:posOffset>
                </wp:positionV>
                <wp:extent cx="640715" cy="320040"/>
                <wp:effectExtent l="0" t="0" r="0" b="0"/>
                <wp:wrapNone/>
                <wp:docPr id="1173892982" name="正方形/長方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715" cy="320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0CF7BF" w14:textId="5627F3D1" w:rsidR="004E55F4" w:rsidRDefault="001D3CE1" w:rsidP="004E55F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w:r w:rsidRPr="001D3CE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egative control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A96574" id="正方形/長方形 8" o:spid="_x0000_s1041" style="position:absolute;left:0;text-align:left;margin-left:37.5pt;margin-top:14.15pt;width:50.45pt;height:25.2pt;z-index:251652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" filled="f" stroked="f">
                <v:textbox style="mso-fit-shape-to-text:t">
                  <w:txbxContent>
                    <w:p w14:paraId="110CF7BF" w14:textId="5627F3D1" w:rsidR="004E55F4" w:rsidRDefault="001D3CE1" w:rsidP="004E55F4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</w:rPr>
                      </w:pPr>
                      <w:r w:rsidRPr="001D3CE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egative control</w:t>
                      </w:r>
                    </w:p>
                  </w:txbxContent>
                </v:textbox>
              </v:rect>
            </w:pict>
          </mc:Fallback>
        </mc:AlternateContent>
      </w:r>
    </w:p>
    <w:p w14:paraId="6880770C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2363EBD7" w14:textId="4DD52928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4B5B60D6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0B9EC165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646DF663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699224BB" w14:textId="77777777" w:rsidR="004E55F4" w:rsidRDefault="004E55F4" w:rsidP="004E55F4">
      <w:pPr>
        <w:rPr>
          <w:rFonts w:ascii="Times New Roman" w:hAnsi="Times New Roman" w:cs="Times New Roman"/>
          <w:sz w:val="24"/>
        </w:rPr>
      </w:pPr>
    </w:p>
    <w:p w14:paraId="269801F0" w14:textId="77777777" w:rsidR="004E55F4" w:rsidRDefault="004E55F4" w:rsidP="004E55F4">
      <w:pPr>
        <w:rPr>
          <w:rFonts w:ascii="Times New Roman" w:hAnsi="Times New Roman" w:cs="Times New Roman"/>
          <w:sz w:val="24"/>
        </w:rPr>
      </w:pPr>
    </w:p>
    <w:p w14:paraId="308F0C29" w14:textId="77777777" w:rsidR="004E55F4" w:rsidRDefault="004E55F4" w:rsidP="004E55F4">
      <w:pPr>
        <w:rPr>
          <w:rFonts w:ascii="Times New Roman" w:hAnsi="Times New Roman" w:cs="Times New Roman"/>
          <w:sz w:val="24"/>
        </w:rPr>
      </w:pPr>
    </w:p>
    <w:sectPr w:rsidR="004E55F4" w:rsidSect="008C691A">
      <w:pgSz w:w="12240" w:h="15840" w:code="1"/>
      <w:pgMar w:top="1987" w:right="1440" w:bottom="108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B9F44" w14:textId="77777777" w:rsidR="00A931CF" w:rsidRDefault="00A931CF" w:rsidP="00883A26">
      <w:r>
        <w:separator/>
      </w:r>
    </w:p>
  </w:endnote>
  <w:endnote w:type="continuationSeparator" w:id="0">
    <w:p w14:paraId="3293ABFD" w14:textId="77777777" w:rsidR="00A931CF" w:rsidRDefault="00A931CF" w:rsidP="00883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82666" w14:textId="77777777" w:rsidR="00A931CF" w:rsidRDefault="00A931CF" w:rsidP="00883A26">
      <w:r>
        <w:separator/>
      </w:r>
    </w:p>
  </w:footnote>
  <w:footnote w:type="continuationSeparator" w:id="0">
    <w:p w14:paraId="412C4B82" w14:textId="77777777" w:rsidR="00A931CF" w:rsidRDefault="00A931CF" w:rsidP="00883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A26"/>
    <w:rsid w:val="0003391C"/>
    <w:rsid w:val="00040C82"/>
    <w:rsid w:val="000E4233"/>
    <w:rsid w:val="000F3DD0"/>
    <w:rsid w:val="00122793"/>
    <w:rsid w:val="00151C6C"/>
    <w:rsid w:val="001D3CE1"/>
    <w:rsid w:val="003558B8"/>
    <w:rsid w:val="00366532"/>
    <w:rsid w:val="003922E4"/>
    <w:rsid w:val="003D4717"/>
    <w:rsid w:val="004129C2"/>
    <w:rsid w:val="004B5E04"/>
    <w:rsid w:val="004E55F4"/>
    <w:rsid w:val="005175AF"/>
    <w:rsid w:val="00593B7C"/>
    <w:rsid w:val="005C41F2"/>
    <w:rsid w:val="005E7915"/>
    <w:rsid w:val="006032BB"/>
    <w:rsid w:val="00604A94"/>
    <w:rsid w:val="00613E38"/>
    <w:rsid w:val="0067310D"/>
    <w:rsid w:val="0068559E"/>
    <w:rsid w:val="006D77D3"/>
    <w:rsid w:val="00726EC1"/>
    <w:rsid w:val="007E332E"/>
    <w:rsid w:val="00800811"/>
    <w:rsid w:val="00883A26"/>
    <w:rsid w:val="00896C26"/>
    <w:rsid w:val="008A0F7E"/>
    <w:rsid w:val="008B56C8"/>
    <w:rsid w:val="008C6580"/>
    <w:rsid w:val="008C691A"/>
    <w:rsid w:val="008F401A"/>
    <w:rsid w:val="009307AF"/>
    <w:rsid w:val="009314A5"/>
    <w:rsid w:val="0097054B"/>
    <w:rsid w:val="009910B3"/>
    <w:rsid w:val="0099693B"/>
    <w:rsid w:val="009C555B"/>
    <w:rsid w:val="009C7550"/>
    <w:rsid w:val="00A02099"/>
    <w:rsid w:val="00A73C82"/>
    <w:rsid w:val="00A84CAE"/>
    <w:rsid w:val="00A931CF"/>
    <w:rsid w:val="00A96413"/>
    <w:rsid w:val="00AF6155"/>
    <w:rsid w:val="00B14C9F"/>
    <w:rsid w:val="00B24A22"/>
    <w:rsid w:val="00B37F89"/>
    <w:rsid w:val="00BD0934"/>
    <w:rsid w:val="00C06A90"/>
    <w:rsid w:val="00C33FC2"/>
    <w:rsid w:val="00CC6D7A"/>
    <w:rsid w:val="00D806EF"/>
    <w:rsid w:val="00E115EA"/>
    <w:rsid w:val="00E303EE"/>
    <w:rsid w:val="00E371EC"/>
    <w:rsid w:val="00ED1A38"/>
    <w:rsid w:val="00F10A0B"/>
    <w:rsid w:val="00F94C2D"/>
    <w:rsid w:val="00FA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40FA74"/>
  <w15:chartTrackingRefBased/>
  <w15:docId w15:val="{C69E95C6-711F-44A8-B74A-AAB63057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3A26"/>
  </w:style>
  <w:style w:type="paragraph" w:styleId="a5">
    <w:name w:val="footer"/>
    <w:basedOn w:val="a"/>
    <w:link w:val="a6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3A26"/>
  </w:style>
  <w:style w:type="paragraph" w:styleId="Web">
    <w:name w:val="Normal (Web)"/>
    <w:basedOn w:val="a"/>
    <w:uiPriority w:val="99"/>
    <w:semiHidden/>
    <w:unhideWhenUsed/>
    <w:rsid w:val="004E55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09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42350-D885-4F59-8EED-CF924190F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3</Words>
  <Characters>76</Characters>
  <Application>Microsoft Office Word</Application>
  <DocSecurity>0</DocSecurity>
  <Lines>76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中部大学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本</dc:creator>
  <cp:keywords/>
  <dc:description/>
  <cp:lastModifiedBy>KAWAMOTO, Yoshiyuki/川本　善之</cp:lastModifiedBy>
  <cp:revision>8</cp:revision>
  <dcterms:created xsi:type="dcterms:W3CDTF">2026-04-01T11:48:00Z</dcterms:created>
  <dcterms:modified xsi:type="dcterms:W3CDTF">2026-04-01T14:36:00Z</dcterms:modified>
</cp:coreProperties>
</file>